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1F2D" w:rsidRPr="003D1F2D" w:rsidRDefault="003D1F2D" w:rsidP="003D1F2D">
      <w:pPr>
        <w:spacing w:after="200" w:line="276" w:lineRule="auto"/>
        <w:rPr>
          <w:rFonts w:ascii="Palatino Linotype" w:eastAsia="Calibri" w:hAnsi="Palatino Linotype" w:cs="Times New Roman"/>
          <w:b/>
          <w:sz w:val="36"/>
          <w:szCs w:val="36"/>
        </w:rPr>
      </w:pPr>
      <w:bookmarkStart w:id="0" w:name="_GoBack"/>
      <w:bookmarkEnd w:id="0"/>
      <w:r w:rsidRPr="003D1F2D">
        <w:rPr>
          <w:rFonts w:ascii="Palatino Linotype" w:eastAsia="Calibri" w:hAnsi="Palatino Linotype" w:cs="Times New Roman"/>
          <w:b/>
          <w:sz w:val="36"/>
          <w:szCs w:val="36"/>
        </w:rPr>
        <w:t>Supporting information</w:t>
      </w:r>
    </w:p>
    <w:p w:rsidR="003D1F2D" w:rsidRPr="003D1F2D" w:rsidRDefault="003D1F2D" w:rsidP="003D1F2D">
      <w:pPr>
        <w:spacing w:after="200" w:line="276" w:lineRule="auto"/>
        <w:rPr>
          <w:rFonts w:ascii="Palatino Linotype" w:eastAsia="Calibri" w:hAnsi="Palatino Linotype" w:cs="Times New Roman"/>
        </w:rPr>
      </w:pPr>
      <w:r w:rsidRPr="003D1F2D">
        <w:rPr>
          <w:rFonts w:ascii="Palatino Linotype" w:eastAsia="Calibri" w:hAnsi="Palatino Linotype" w:cs="Times New Roman"/>
          <w:b/>
        </w:rPr>
        <w:t>S1 Table.</w:t>
      </w:r>
      <w:r w:rsidRPr="003D1F2D">
        <w:rPr>
          <w:rFonts w:ascii="Palatino Linotype" w:eastAsia="Calibri" w:hAnsi="Palatino Linotype" w:cs="Times New Roman"/>
        </w:rPr>
        <w:t xml:space="preserve"> </w:t>
      </w:r>
      <w:r w:rsidRPr="003D1F2D">
        <w:rPr>
          <w:rFonts w:ascii="Palatino Linotype" w:eastAsia="Calibri" w:hAnsi="Palatino Linotype" w:cs="Times New Roman"/>
          <w:b/>
        </w:rPr>
        <w:t>Data on population changes of UK breeding bird species with more than 10 years of monitoring data available between 1970 and 2013.</w:t>
      </w:r>
      <w:r w:rsidRPr="003D1F2D">
        <w:rPr>
          <w:rFonts w:ascii="Palatino Linotype" w:eastAsia="Calibri" w:hAnsi="Palatino Linotype" w:cs="Times New Roman"/>
        </w:rPr>
        <w:t xml:space="preserve"> Columns show: the total length in years of the monitoring data for each species; the first and last years of total monitoring period and the original dataset sources are given. Source codes are: </w:t>
      </w:r>
      <w:proofErr w:type="spellStart"/>
      <w:r w:rsidRPr="003D1F2D">
        <w:rPr>
          <w:rFonts w:ascii="Palatino Linotype" w:eastAsia="Calibri" w:hAnsi="Palatino Linotype" w:cs="Times New Roman"/>
        </w:rPr>
        <w:t>BoCC</w:t>
      </w:r>
      <w:proofErr w:type="spellEnd"/>
      <w:r w:rsidRPr="003D1F2D">
        <w:rPr>
          <w:rFonts w:ascii="Palatino Linotype" w:eastAsia="Calibri" w:hAnsi="Palatino Linotype" w:cs="Times New Roman"/>
        </w:rPr>
        <w:t xml:space="preserve">  - smoothed trends fitted to annual data from the British Trust for Ornithology (BTO and Joint Nature Conservation Committee (JNCC) Common Birds Census (CBC) and the BTO/JNCC/Royal Society for the Protection of Birds (RSPB) Breeding Bird Survey (BBS) (Harris et al. 2015); RBBP - data from the Rare Breeding Birds Panel (</w:t>
      </w:r>
      <w:proofErr w:type="spellStart"/>
      <w:r w:rsidRPr="003D1F2D">
        <w:rPr>
          <w:rFonts w:ascii="Palatino Linotype" w:eastAsia="Calibri" w:hAnsi="Palatino Linotype" w:cs="Times New Roman"/>
        </w:rPr>
        <w:t>Holling</w:t>
      </w:r>
      <w:proofErr w:type="spellEnd"/>
      <w:r w:rsidRPr="003D1F2D">
        <w:rPr>
          <w:rFonts w:ascii="Palatino Linotype" w:eastAsia="Calibri" w:hAnsi="Palatino Linotype" w:cs="Times New Roman"/>
        </w:rPr>
        <w:t xml:space="preserve"> 2014); SCARRABS - national population estimates from surveys of single species, which were typically undertaken at intervals of at least several years (Eaton et al. 2015); Declines of at least 10 years duration were identified, and the first (t</w:t>
      </w:r>
      <w:r w:rsidRPr="003D1F2D">
        <w:rPr>
          <w:rFonts w:ascii="Palatino Linotype" w:eastAsia="Calibri" w:hAnsi="Palatino Linotype" w:cs="Times New Roman"/>
          <w:vertAlign w:val="subscript"/>
        </w:rPr>
        <w:t>1</w:t>
      </w:r>
      <w:r w:rsidRPr="003D1F2D">
        <w:rPr>
          <w:rFonts w:ascii="Palatino Linotype" w:eastAsia="Calibri" w:hAnsi="Palatino Linotype" w:cs="Times New Roman"/>
        </w:rPr>
        <w:t>) and last (t</w:t>
      </w:r>
      <w:r w:rsidRPr="003D1F2D">
        <w:rPr>
          <w:rFonts w:ascii="Palatino Linotype" w:eastAsia="Calibri" w:hAnsi="Palatino Linotype" w:cs="Times New Roman"/>
          <w:vertAlign w:val="subscript"/>
        </w:rPr>
        <w:t>2</w:t>
      </w:r>
      <w:r w:rsidRPr="003D1F2D">
        <w:rPr>
          <w:rFonts w:ascii="Palatino Linotype" w:eastAsia="Calibri" w:hAnsi="Palatino Linotype" w:cs="Times New Roman"/>
        </w:rPr>
        <w:t>) years of the declines are given. The population size or indexed population sizes n</w:t>
      </w:r>
      <w:r w:rsidRPr="003D1F2D">
        <w:rPr>
          <w:rFonts w:ascii="Palatino Linotype" w:eastAsia="Calibri" w:hAnsi="Palatino Linotype" w:cs="Times New Roman"/>
          <w:vertAlign w:val="subscript"/>
        </w:rPr>
        <w:t>1</w:t>
      </w:r>
      <w:r w:rsidRPr="003D1F2D">
        <w:rPr>
          <w:rFonts w:ascii="Palatino Linotype" w:eastAsia="Calibri" w:hAnsi="Palatino Linotype" w:cs="Times New Roman"/>
        </w:rPr>
        <w:t xml:space="preserve"> at t</w:t>
      </w:r>
      <w:proofErr w:type="gramStart"/>
      <w:r w:rsidRPr="003D1F2D">
        <w:rPr>
          <w:rFonts w:ascii="Palatino Linotype" w:eastAsia="Calibri" w:hAnsi="Palatino Linotype" w:cs="Times New Roman"/>
          <w:vertAlign w:val="subscript"/>
        </w:rPr>
        <w:t xml:space="preserve">1 </w:t>
      </w:r>
      <w:r w:rsidRPr="003D1F2D">
        <w:rPr>
          <w:rFonts w:ascii="Palatino Linotype" w:eastAsia="Calibri" w:hAnsi="Palatino Linotype" w:cs="Times New Roman"/>
        </w:rPr>
        <w:t xml:space="preserve"> and</w:t>
      </w:r>
      <w:proofErr w:type="gramEnd"/>
      <w:r w:rsidRPr="003D1F2D">
        <w:rPr>
          <w:rFonts w:ascii="Palatino Linotype" w:eastAsia="Calibri" w:hAnsi="Palatino Linotype" w:cs="Times New Roman"/>
        </w:rPr>
        <w:t xml:space="preserve"> n</w:t>
      </w:r>
      <w:r w:rsidRPr="003D1F2D">
        <w:rPr>
          <w:rFonts w:ascii="Palatino Linotype" w:eastAsia="Calibri" w:hAnsi="Palatino Linotype" w:cs="Times New Roman"/>
          <w:vertAlign w:val="subscript"/>
        </w:rPr>
        <w:t>2</w:t>
      </w:r>
      <w:r w:rsidRPr="003D1F2D">
        <w:rPr>
          <w:rFonts w:ascii="Palatino Linotype" w:eastAsia="Calibri" w:hAnsi="Palatino Linotype" w:cs="Times New Roman"/>
        </w:rPr>
        <w:t xml:space="preserve"> at t</w:t>
      </w:r>
      <w:r w:rsidRPr="003D1F2D">
        <w:rPr>
          <w:rFonts w:ascii="Palatino Linotype" w:eastAsia="Calibri" w:hAnsi="Palatino Linotype" w:cs="Times New Roman"/>
          <w:vertAlign w:val="subscript"/>
        </w:rPr>
        <w:t xml:space="preserve">2 </w:t>
      </w:r>
      <w:r w:rsidRPr="003D1F2D">
        <w:rPr>
          <w:rFonts w:ascii="Palatino Linotype" w:eastAsia="Calibri" w:hAnsi="Palatino Linotype" w:cs="Times New Roman"/>
        </w:rPr>
        <w:t>are given.  References are as supplied in the main text.</w:t>
      </w:r>
    </w:p>
    <w:p w:rsidR="003D1F2D" w:rsidRPr="003D1F2D" w:rsidRDefault="003D1F2D" w:rsidP="003D1F2D">
      <w:pPr>
        <w:spacing w:after="200" w:line="276" w:lineRule="auto"/>
        <w:rPr>
          <w:rFonts w:ascii="Palatino Linotype" w:eastAsia="Calibri" w:hAnsi="Palatino Linotype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644"/>
        <w:gridCol w:w="2864"/>
        <w:gridCol w:w="916"/>
        <w:gridCol w:w="1159"/>
        <w:gridCol w:w="895"/>
        <w:gridCol w:w="895"/>
        <w:gridCol w:w="923"/>
        <w:gridCol w:w="1011"/>
        <w:gridCol w:w="923"/>
        <w:gridCol w:w="1011"/>
      </w:tblGrid>
      <w:tr w:rsidR="003D1F2D" w:rsidRPr="003D1F2D" w:rsidTr="00F50850">
        <w:trPr>
          <w:trHeight w:val="1104"/>
        </w:trPr>
        <w:tc>
          <w:tcPr>
            <w:tcW w:w="26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Common name</w:t>
            </w:r>
          </w:p>
        </w:tc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Species name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 xml:space="preserve">Length of time series 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Source of data set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First year of time series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Last year of time series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First year of decline t</w:t>
            </w:r>
            <w:r w:rsidRPr="003D1F2D">
              <w:rPr>
                <w:rFonts w:ascii="Palatino Linotype" w:eastAsia="Calibri" w:hAnsi="Palatino Linotype" w:cs="Arial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Population size/index at start n</w:t>
            </w:r>
            <w:r w:rsidRPr="003D1F2D">
              <w:rPr>
                <w:rFonts w:ascii="Palatino Linotype" w:eastAsia="Calibri" w:hAnsi="Palatino Linotype" w:cs="Arial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Last year of decline t</w:t>
            </w:r>
            <w:r w:rsidRPr="003D1F2D">
              <w:rPr>
                <w:rFonts w:ascii="Palatino Linotype" w:eastAsia="Calibri" w:hAnsi="Palatino Linotype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Population size/index at end n</w:t>
            </w:r>
            <w:r w:rsidRPr="003D1F2D">
              <w:rPr>
                <w:rFonts w:ascii="Palatino Linotype" w:eastAsia="Calibri" w:hAnsi="Palatino Linotype" w:cs="Arial"/>
                <w:sz w:val="16"/>
                <w:szCs w:val="16"/>
                <w:vertAlign w:val="subscript"/>
              </w:rPr>
              <w:t>2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tcBorders>
              <w:top w:val="single" w:sz="4" w:space="0" w:color="auto"/>
            </w:tcBorders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Arctic Skua</w:t>
            </w:r>
          </w:p>
        </w:tc>
        <w:tc>
          <w:tcPr>
            <w:tcW w:w="2864" w:type="dxa"/>
            <w:tcBorders>
              <w:top w:val="single" w:sz="4" w:space="0" w:color="auto"/>
            </w:tcBorders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Stercorari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parasiticus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</w:tcBorders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tcBorders>
              <w:top w:val="single" w:sz="4" w:space="0" w:color="auto"/>
            </w:tcBorders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tcBorders>
              <w:top w:val="single" w:sz="4" w:space="0" w:color="auto"/>
            </w:tcBorders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tcBorders>
              <w:top w:val="single" w:sz="4" w:space="0" w:color="auto"/>
            </w:tcBorders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86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3.11</w:t>
            </w:r>
          </w:p>
        </w:tc>
        <w:tc>
          <w:tcPr>
            <w:tcW w:w="923" w:type="dxa"/>
            <w:tcBorders>
              <w:top w:val="single" w:sz="4" w:space="0" w:color="auto"/>
            </w:tcBorders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56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Arctic Tern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Sterna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paradisae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5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.26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04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.29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Avocet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Recurvirostr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avosett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earded tit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Panur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biarmic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7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665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1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42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ittern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Botaurus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stellari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72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7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1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lack Grouse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Tetrao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tetrix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0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SCARRABS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5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05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5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6506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05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5078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lastRenderedPageBreak/>
              <w:t>Black redstart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Phoenicur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ochruro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86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14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07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1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lackbird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Turd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merul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5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69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lackcap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Sylvia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atricapill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lack-headed Gull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Lar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ridibund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1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.47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03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99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lack-necked grebe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Podicep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nigricolli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4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81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08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lack-tailed godwit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Limos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limos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6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87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3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33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lack-throated Diver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Gavi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arctic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1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SCARRABS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85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06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lack-winged stilt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Himantop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himantop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30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83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lue Tit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yaniste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caeruleus</w:t>
            </w:r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luethroat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Luscini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svecic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3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8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rambling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Fringilla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montifringill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37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6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ullfinch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Pyrrhul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pyrrhul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4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.11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00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46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uzzard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Buteo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buteo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Capercaillie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Tetrao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urogall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09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Carrion Crow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orv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orone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Cetti's</w:t>
            </w:r>
            <w:proofErr w:type="spellEnd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 xml:space="preserve"> warbler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etti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etti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Chaffinch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Fringilla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oeleb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Chiffchaff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Phylloscop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ollybit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84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49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Cirl</w:t>
            </w:r>
            <w:proofErr w:type="spellEnd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 xml:space="preserve"> bunting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Emberiz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irl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Coal Tit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Peripar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ater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5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.28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87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.06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lastRenderedPageBreak/>
              <w:t>Collared Dove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Streptopeli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decaocto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Common Crossbill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Loxi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urvirostr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4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Common Sandpiper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Actiti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hypoleuco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38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5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85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.28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57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Common scoter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Melanitt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nigr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76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06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6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Common Tern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Sterna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hirundo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Coot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Fulic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atr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38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5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Cormorant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Phalacrocorax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carbo</w:t>
            </w:r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5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.51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99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Corn Bunting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Miliaria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alandr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3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.09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09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Corncrake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Crex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rex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2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19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Crane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Grus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gr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Cuckoo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ucul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anor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9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.06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38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Curlew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Numenius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arquat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34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9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5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.54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88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Dartford warbler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Sylvia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undat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Dipper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incl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incl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38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5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5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.08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70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Dunnock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Prunella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modulari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Eurasian Dotterel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haradri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morinell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4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SCARRABS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87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1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87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980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1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23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European Nightjar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aprimulg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europae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SCARRABS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81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04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Fieldfare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Turd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pilaris</w:t>
            </w:r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Firecrest</w:t>
            </w:r>
            <w:proofErr w:type="spellEnd"/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Regula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ignicapill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Fulmar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Fulmar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glacialis</w:t>
            </w:r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6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.24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.37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lastRenderedPageBreak/>
              <w:t>Gadwall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Anas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streper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4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Garden Warbler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Sylvia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borin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88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.27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94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Garganey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Anas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querquedul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Goldcrest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Regulus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regul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4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.78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2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548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Golden Eagle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Aquila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hrysaeto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1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SCARRABS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82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0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Golden oriole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Oriol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oriol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88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1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Golden Plover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Pluviali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apricari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4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Goldeneye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Bucephal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langul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Goldfinch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ardueli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ardueli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Goosander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Merg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merganser</w:t>
            </w:r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3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8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Goshawk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Accipiter gentiles</w:t>
            </w:r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Great Black-backed Gull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Lar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marinus</w:t>
            </w:r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1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88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Great Black-backed Gull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Lar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marinus</w:t>
            </w:r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9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.099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714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Great Crested Grebe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Podicep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ristat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4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Great northern diver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Gavi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immer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552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Great Spotted Woodpecker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Dendrocopo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major </w:t>
            </w:r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Great Tit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Par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major </w:t>
            </w:r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Green sandpiper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Tring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ochrop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Green Woodpecker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Pic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viridi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 </w:t>
            </w:r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lastRenderedPageBreak/>
              <w:t>Greenfinch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Chloris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hlori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Grey Heron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Arde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inere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 </w:t>
            </w:r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Grey Partridge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Perdix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perdix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1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083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Grey Wagtail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Motacill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inere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38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5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Greylag Goose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Anser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anser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1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2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Guillemot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Uri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aalge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Hen Harrier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Circus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yane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Herring Gull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Lar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argentat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1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395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Herring Gull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Lar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argentat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8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562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0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368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Hobby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Falco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subbuteo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Honey buzzard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Perni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apivor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Hooded Crow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orv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ornix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 </w:t>
            </w:r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4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Hoopoe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Upupa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epop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House Martin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Delichon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urbicum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4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House Sparrow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Passer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domestic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07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701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Icterine</w:t>
            </w:r>
            <w:proofErr w:type="spellEnd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 xml:space="preserve"> warbler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Hippolai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icterin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Jackdaw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oloe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monedul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Jay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Garrulus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glandari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85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.082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7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886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Kestrel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Falco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tinnuncul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7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.27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474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Kingfisher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Alcedo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atthi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38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5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lastRenderedPageBreak/>
              <w:t>Kittiwake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Rissa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tridactyl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0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.329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383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Lapwing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Vanell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vanell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9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.136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329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Lesser Black-backed Gull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Lar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fusc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7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.182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.057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Lesser Redpoll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ardueli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aberet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5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.256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5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104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Lesser Spotted Woodpecker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Dendrocopo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minor</w:t>
            </w:r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9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.84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15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Lesser Whitethroat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Sylvia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urruc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85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.432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8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898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Linnet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Linaria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annabin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5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.08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88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424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Little Egret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Egrett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garzett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 </w:t>
            </w:r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7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06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Little Grebe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Tachybapt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ruficolli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38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5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Little gull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Hydrocoloe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minut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Little Tern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Sternul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albifron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6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.169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04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800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Long-tailed Tit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Aegithalo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audat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Magpie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Pica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pic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Mallard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Anas platyrhynchos</w:t>
            </w:r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38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5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Marsh harrier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Circus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aeruginos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Marsh Tit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Par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palustri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278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Marsh warbler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Acrocephal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palustri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91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07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3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Meadow pipit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Anth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pratensis</w:t>
            </w:r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5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.27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571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Mediterranean gull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Lar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melanocephal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36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6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2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Merlin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Falco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olumbari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5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SCARRABS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83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08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lastRenderedPageBreak/>
              <w:t>Mistle</w:t>
            </w:r>
            <w:proofErr w:type="spellEnd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 xml:space="preserve"> Thrush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Turd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viscivor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6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.04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371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Montagu's harrier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Circus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pygarg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Moorhen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Gallinul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hlorop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38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5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5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.085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688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Mute Swan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Cygnus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olor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38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5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Nightingale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Luscini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megarhyncho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4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4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919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09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427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Nuthatch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Sitt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europae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Osprey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Pandion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haliaet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Oystercatcher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Haematop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ostraleg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38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5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5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.4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.059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Parrot crossbill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Loxi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pytyopsittac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Peregrine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Falco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peregrin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Pied Flycatcher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Ficedul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hypoleuc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4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5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9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424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Pied Wagtail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Motacill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alba </w:t>
            </w:r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Pintail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Anas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acut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Pochard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Aythy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ferin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32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8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2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Purple sandpiper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alidri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maritim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Quail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Coturnix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oturnix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3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9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2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aven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orv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orax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 </w:t>
            </w:r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4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azorbill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Alc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tord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7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86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ed Grouse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Lagopus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lagop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4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ed kite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Milvus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milv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lastRenderedPageBreak/>
              <w:t>Red-backed shrike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Lani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ollurio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76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5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ed-billed Chough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Pyrrhocorax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pyrrhocorax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32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SCARRABS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82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4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ed-breasted Merganser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Merg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serrator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8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1.16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0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6.919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ed-necked grebe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Podicep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grisegen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ed-necked phalarope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Phalarop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lobat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edshank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Tring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totan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38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5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7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.129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419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edstart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Phoenicur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phoenicur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ed-throated Diver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Gavi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stellat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2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SCARRABS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4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06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edwing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Turd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iliacus</w:t>
            </w:r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9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79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01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6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eed Bunting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Emberiz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schoenicl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eed Warbler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Acrocephal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scirpace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 </w:t>
            </w:r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3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8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ing Ouzel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Turd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torquat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4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SCARRABS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9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9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685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2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996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obin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Erithac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rubecul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2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.046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86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925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ook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orv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frugileg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 </w:t>
            </w:r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38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5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00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.546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.168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oseate tern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Sterna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dougallii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1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22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7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50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 xml:space="preserve">Ruff - females at </w:t>
            </w: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leks</w:t>
            </w:r>
            <w:proofErr w:type="spellEnd"/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Philomach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pugnax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Sand Martin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Ripari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ripari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36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7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89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.594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05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948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Sandwich Tern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Sterna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sandvicensi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Savi's</w:t>
            </w:r>
            <w:proofErr w:type="spellEnd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 xml:space="preserve"> warbler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Locustell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luscinioide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9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30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8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 xml:space="preserve">Scarlet </w:t>
            </w: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osefinch</w:t>
            </w:r>
            <w:proofErr w:type="spellEnd"/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arpodac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erythrin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 </w:t>
            </w:r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lastRenderedPageBreak/>
              <w:t>Scaup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Aythy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maril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0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3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Sedge Warbler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Acrocephal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schoenobaen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 </w:t>
            </w:r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38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5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5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.085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539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Serin</w:t>
            </w:r>
            <w:proofErr w:type="spellEnd"/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Serin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serin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 </w:t>
            </w:r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37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6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Shag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Phalacrocorax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aristoteli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89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.52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642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Shelduck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Tadorn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tadorn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4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Shorelark</w:t>
            </w:r>
            <w:proofErr w:type="spellEnd"/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Eremophil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alpestri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Shoveler</w:t>
            </w:r>
            <w:proofErr w:type="spellEnd"/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Anas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lypeat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7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06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Siskin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Spinus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spin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 </w:t>
            </w:r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4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Skylark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Alauda arvensis</w:t>
            </w:r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6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.09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366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Slavonian grebe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Podicep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aurit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2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1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85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77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0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2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Snipe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Gallinago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gallinago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38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5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82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.58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6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176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Snow bunting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Plectrophenax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nivali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Song Thrush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Turd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philomelo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99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3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402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Sparrowhawk</w:t>
            </w:r>
            <w:proofErr w:type="spellEnd"/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Accipiter nisus</w:t>
            </w:r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Spoonbill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Platale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leucorodi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Spotted crake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Porzan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porzan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Spotted Flycatcher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Muscisap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striat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1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99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12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Starling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Sturn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vulgaris</w:t>
            </w:r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185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Stock Dove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Columba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oena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Stone curlew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Burhin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oedicnem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lastRenderedPageBreak/>
              <w:t>Swallow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Hirundo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rustic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 </w:t>
            </w:r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Swift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Apus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ap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4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4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92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538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Tawny Owl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Strix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aluco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2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.057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62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Teal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Anas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recc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4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Temminck's</w:t>
            </w:r>
            <w:proofErr w:type="spellEnd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 xml:space="preserve"> stint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alidri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temminckii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Tree Pipit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Anth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triviali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08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262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Tree Sparrow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Passer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montan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1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.009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7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043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Treecreeper</w:t>
            </w:r>
            <w:proofErr w:type="spellEnd"/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erthi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familiari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 </w:t>
            </w:r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Tufted Duck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Aythy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fuligul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38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5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Turtle Dove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Streptopeli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turtur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031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Twite</w:t>
            </w:r>
            <w:proofErr w:type="spellEnd"/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Linaria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flavirostri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4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SCARRABS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9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Whinchat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Saxicola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rubetr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4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6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99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2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429782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White-tailed eagle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Haliaeetus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albicill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Whitethroat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Sylvia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ommuni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73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85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411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Whooper swan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Cygnus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ygn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Willow Tit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Par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montan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3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.0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054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Willow Warbler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Phylloscop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trochilus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85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.014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05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544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Wood Lark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Lullul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arbore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  </w:t>
            </w:r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SCARRABS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86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06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Wood sandpiper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Tring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glareol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Wood Warbler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Phylloscop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sibilatrix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4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94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89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2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309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lastRenderedPageBreak/>
              <w:t>Woodlark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Lullul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arbore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 </w:t>
            </w:r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Woodpigeon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Columba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palumbu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 </w:t>
            </w:r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Wren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Troglodytes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troglodytes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 </w:t>
            </w:r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Wryneck</w:t>
            </w:r>
          </w:p>
        </w:tc>
        <w:tc>
          <w:tcPr>
            <w:tcW w:w="2864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Jynx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torquilla</w:t>
            </w:r>
            <w:proofErr w:type="spellEnd"/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RBBP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8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1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01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Yellow Wagtail</w:t>
            </w:r>
          </w:p>
        </w:tc>
        <w:tc>
          <w:tcPr>
            <w:tcW w:w="2864" w:type="dxa"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Motacill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flava</w:t>
            </w:r>
          </w:p>
        </w:tc>
        <w:tc>
          <w:tcPr>
            <w:tcW w:w="916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8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.107</w:t>
            </w:r>
          </w:p>
        </w:tc>
        <w:tc>
          <w:tcPr>
            <w:tcW w:w="923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09</w:t>
            </w:r>
          </w:p>
        </w:tc>
        <w:tc>
          <w:tcPr>
            <w:tcW w:w="1011" w:type="dxa"/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258</w:t>
            </w:r>
          </w:p>
        </w:tc>
      </w:tr>
      <w:tr w:rsidR="003D1F2D" w:rsidRPr="003D1F2D" w:rsidTr="00F50850">
        <w:trPr>
          <w:trHeight w:val="276"/>
        </w:trPr>
        <w:tc>
          <w:tcPr>
            <w:tcW w:w="2644" w:type="dxa"/>
            <w:tcBorders>
              <w:bottom w:val="single" w:sz="4" w:space="0" w:color="auto"/>
            </w:tcBorders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Yellowhammer</w:t>
            </w:r>
          </w:p>
        </w:tc>
        <w:tc>
          <w:tcPr>
            <w:tcW w:w="2864" w:type="dxa"/>
            <w:tcBorders>
              <w:bottom w:val="single" w:sz="4" w:space="0" w:color="auto"/>
            </w:tcBorders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i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Emberiza</w:t>
            </w:r>
            <w:proofErr w:type="spellEnd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 xml:space="preserve"> </w:t>
            </w:r>
            <w:proofErr w:type="spellStart"/>
            <w:r w:rsidRPr="003D1F2D">
              <w:rPr>
                <w:rFonts w:ascii="Palatino Linotype" w:eastAsia="Calibri" w:hAnsi="Palatino Linotype" w:cs="Arial"/>
                <w:i/>
                <w:sz w:val="16"/>
                <w:szCs w:val="16"/>
              </w:rPr>
              <w:t>citrinella</w:t>
            </w:r>
            <w:proofErr w:type="spellEnd"/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proofErr w:type="spellStart"/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BoCC</w:t>
            </w:r>
            <w:proofErr w:type="spellEnd"/>
          </w:p>
        </w:tc>
        <w:tc>
          <w:tcPr>
            <w:tcW w:w="895" w:type="dxa"/>
            <w:tcBorders>
              <w:bottom w:val="single" w:sz="4" w:space="0" w:color="auto"/>
            </w:tcBorders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0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1975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931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2013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noWrap/>
            <w:hideMark/>
          </w:tcPr>
          <w:p w:rsidR="003D1F2D" w:rsidRPr="003D1F2D" w:rsidRDefault="003D1F2D" w:rsidP="003D1F2D">
            <w:pPr>
              <w:spacing w:after="200" w:line="276" w:lineRule="auto"/>
              <w:rPr>
                <w:rFonts w:ascii="Palatino Linotype" w:eastAsia="Calibri" w:hAnsi="Palatino Linotype" w:cs="Arial"/>
                <w:sz w:val="16"/>
                <w:szCs w:val="16"/>
              </w:rPr>
            </w:pPr>
            <w:r w:rsidRPr="003D1F2D">
              <w:rPr>
                <w:rFonts w:ascii="Palatino Linotype" w:eastAsia="Calibri" w:hAnsi="Palatino Linotype" w:cs="Arial"/>
                <w:sz w:val="16"/>
                <w:szCs w:val="16"/>
              </w:rPr>
              <w:t>0.447</w:t>
            </w:r>
          </w:p>
        </w:tc>
      </w:tr>
    </w:tbl>
    <w:p w:rsidR="003D1F2D" w:rsidRPr="003D1F2D" w:rsidRDefault="003D1F2D" w:rsidP="003D1F2D">
      <w:pPr>
        <w:spacing w:after="200" w:line="276" w:lineRule="auto"/>
        <w:rPr>
          <w:rFonts w:ascii="Palatino Linotype" w:eastAsia="Calibri" w:hAnsi="Palatino Linotype" w:cs="Times New Roman"/>
        </w:rPr>
      </w:pPr>
    </w:p>
    <w:p w:rsidR="003D1F2D" w:rsidRPr="003D1F2D" w:rsidRDefault="003D1F2D" w:rsidP="003D1F2D">
      <w:pPr>
        <w:spacing w:after="200" w:line="276" w:lineRule="auto"/>
        <w:rPr>
          <w:rFonts w:ascii="Palatino Linotype" w:eastAsia="Calibri" w:hAnsi="Palatino Linotype" w:cs="Times New Roman"/>
        </w:rPr>
      </w:pPr>
    </w:p>
    <w:p w:rsidR="003D1F2D" w:rsidRPr="003D1F2D" w:rsidRDefault="003D1F2D" w:rsidP="003D1F2D">
      <w:pPr>
        <w:spacing w:after="200" w:line="276" w:lineRule="auto"/>
        <w:rPr>
          <w:rFonts w:ascii="Palatino Linotype" w:eastAsia="Calibri" w:hAnsi="Palatino Linotype" w:cs="Times New Roman"/>
        </w:rPr>
      </w:pPr>
    </w:p>
    <w:p w:rsidR="003D1F2D" w:rsidRPr="003D1F2D" w:rsidRDefault="003D1F2D" w:rsidP="003D1F2D">
      <w:pPr>
        <w:spacing w:after="200" w:line="276" w:lineRule="auto"/>
        <w:rPr>
          <w:rFonts w:ascii="Palatino Linotype" w:eastAsia="Calibri" w:hAnsi="Palatino Linotype" w:cs="Times New Roman"/>
        </w:rPr>
        <w:sectPr w:rsidR="003D1F2D" w:rsidRPr="003D1F2D" w:rsidSect="000A60B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3D1F2D" w:rsidRPr="003D1F2D" w:rsidRDefault="003D1F2D" w:rsidP="003D1F2D">
      <w:pPr>
        <w:rPr>
          <w:rFonts w:ascii="Calibri" w:eastAsia="Calibri" w:hAnsi="Calibri" w:cs="Times New Roman"/>
        </w:rPr>
      </w:pPr>
    </w:p>
    <w:p w:rsidR="003D1F2D" w:rsidRPr="003D1F2D" w:rsidRDefault="003D1F2D" w:rsidP="003D1F2D">
      <w:pPr>
        <w:spacing w:after="0" w:line="240" w:lineRule="auto"/>
        <w:ind w:left="720" w:hanging="720"/>
        <w:jc w:val="both"/>
        <w:rPr>
          <w:rFonts w:ascii="Palatino Linotype" w:eastAsia="Calibri" w:hAnsi="Palatino Linotype" w:cs="Times New Roman"/>
        </w:rPr>
      </w:pPr>
    </w:p>
    <w:p w:rsidR="001B719D" w:rsidRDefault="003D1F2D"/>
    <w:sectPr w:rsidR="001B719D" w:rsidSect="00EB6A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65737D"/>
    <w:multiLevelType w:val="hybridMultilevel"/>
    <w:tmpl w:val="9BEE91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6D2CEC"/>
    <w:multiLevelType w:val="hybridMultilevel"/>
    <w:tmpl w:val="C414C2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6D4706"/>
    <w:multiLevelType w:val="hybridMultilevel"/>
    <w:tmpl w:val="0AB63E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844AD1"/>
    <w:multiLevelType w:val="hybridMultilevel"/>
    <w:tmpl w:val="A19EA588"/>
    <w:lvl w:ilvl="0" w:tplc="8838562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BA3A1D"/>
    <w:multiLevelType w:val="hybridMultilevel"/>
    <w:tmpl w:val="61E4F2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F2D"/>
    <w:rsid w:val="00314BB5"/>
    <w:rsid w:val="003D1F2D"/>
    <w:rsid w:val="00D36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F10CCC-637B-4854-B3B5-9D12366C5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3D1F2D"/>
  </w:style>
  <w:style w:type="paragraph" w:styleId="PlainText">
    <w:name w:val="Plain Text"/>
    <w:basedOn w:val="Normal"/>
    <w:link w:val="PlainTextChar"/>
    <w:uiPriority w:val="99"/>
    <w:unhideWhenUsed/>
    <w:rsid w:val="003D1F2D"/>
    <w:pPr>
      <w:spacing w:after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D1F2D"/>
    <w:rPr>
      <w:rFonts w:ascii="Consolas" w:hAnsi="Consolas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1F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F2D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D1F2D"/>
  </w:style>
  <w:style w:type="character" w:styleId="CommentReference">
    <w:name w:val="annotation reference"/>
    <w:basedOn w:val="DefaultParagraphFont"/>
    <w:uiPriority w:val="99"/>
    <w:semiHidden/>
    <w:unhideWhenUsed/>
    <w:rsid w:val="003D1F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1F2D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1F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1F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1F2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D1F2D"/>
    <w:pPr>
      <w:spacing w:after="0" w:line="240" w:lineRule="auto"/>
    </w:pPr>
  </w:style>
  <w:style w:type="character" w:customStyle="1" w:styleId="Hyperlink1">
    <w:name w:val="Hyperlink1"/>
    <w:basedOn w:val="DefaultParagraphFont"/>
    <w:uiPriority w:val="99"/>
    <w:unhideWhenUsed/>
    <w:rsid w:val="003D1F2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D1F2D"/>
    <w:pPr>
      <w:spacing w:after="200" w:line="276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D1F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1F2D"/>
  </w:style>
  <w:style w:type="paragraph" w:styleId="Footer">
    <w:name w:val="footer"/>
    <w:basedOn w:val="Normal"/>
    <w:link w:val="FooterChar"/>
    <w:uiPriority w:val="99"/>
    <w:unhideWhenUsed/>
    <w:rsid w:val="003D1F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1F2D"/>
  </w:style>
  <w:style w:type="table" w:styleId="TableGrid">
    <w:name w:val="Table Grid"/>
    <w:basedOn w:val="TableNormal"/>
    <w:uiPriority w:val="39"/>
    <w:rsid w:val="003D1F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1F2D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D1F2D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3D1F2D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semiHidden/>
    <w:unhideWhenUsed/>
    <w:rsid w:val="003D1F2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1903</Words>
  <Characters>10848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Gilbert</dc:creator>
  <cp:keywords/>
  <dc:description/>
  <cp:lastModifiedBy>Gillian Gilbert</cp:lastModifiedBy>
  <cp:revision>1</cp:revision>
  <dcterms:created xsi:type="dcterms:W3CDTF">2019-10-01T10:17:00Z</dcterms:created>
  <dcterms:modified xsi:type="dcterms:W3CDTF">2019-10-01T10:19:00Z</dcterms:modified>
</cp:coreProperties>
</file>